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DEA2D" w14:textId="77777777" w:rsidR="006C6875" w:rsidRDefault="006C6875" w:rsidP="006C6875">
      <w:pPr>
        <w:rPr>
          <w:b/>
          <w:bCs/>
        </w:rPr>
      </w:pPr>
      <w:r>
        <w:rPr>
          <w:b/>
          <w:bCs/>
        </w:rPr>
        <w:t xml:space="preserve">Image 2.  Injection of Bupivacaine for paravertebral block in the extra pleural space as shown by bulging of the pleural lining downward and blue arrow </w:t>
      </w:r>
    </w:p>
    <w:p w14:paraId="6EDDAD11" w14:textId="77777777" w:rsidR="006C6875" w:rsidRDefault="006C6875" w:rsidP="006C6875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C8492A" wp14:editId="35AB7161">
                <wp:simplePos x="0" y="0"/>
                <wp:positionH relativeFrom="column">
                  <wp:posOffset>4533900</wp:posOffset>
                </wp:positionH>
                <wp:positionV relativeFrom="paragraph">
                  <wp:posOffset>1806575</wp:posOffset>
                </wp:positionV>
                <wp:extent cx="914400" cy="1181100"/>
                <wp:effectExtent l="38100" t="19050" r="3810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0" cy="1181100"/>
                        </a:xfrm>
                        <a:prstGeom prst="straightConnector1">
                          <a:avLst/>
                        </a:prstGeom>
                        <a:ln w="508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18C3C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357pt;margin-top:142.25pt;width:1in;height:93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" strokecolor="#4472c4 [3204]" strokeweight="4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D2954A8" wp14:editId="05A17046">
            <wp:extent cx="5943600" cy="4815205"/>
            <wp:effectExtent l="0" t="0" r="0" b="4445"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1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55485" w14:textId="77777777" w:rsidR="006C6875" w:rsidRPr="00512950" w:rsidRDefault="006C6875" w:rsidP="006C6875">
      <w:pPr>
        <w:rPr>
          <w:b/>
          <w:bCs/>
        </w:rPr>
      </w:pPr>
    </w:p>
    <w:p w14:paraId="74128BA2" w14:textId="77777777" w:rsidR="0025608D" w:rsidRDefault="006C6875"/>
    <w:sectPr w:rsidR="0025608D" w:rsidSect="006D6E50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875"/>
    <w:rsid w:val="00370475"/>
    <w:rsid w:val="006C6875"/>
    <w:rsid w:val="00EA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FDCD8"/>
  <w15:chartTrackingRefBased/>
  <w15:docId w15:val="{131B5A76-1071-4744-B88F-C624BFA70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hn</dc:creator>
  <cp:keywords/>
  <dc:description/>
  <cp:lastModifiedBy>Rebecca John</cp:lastModifiedBy>
  <cp:revision>1</cp:revision>
  <dcterms:created xsi:type="dcterms:W3CDTF">2022-12-07T21:14:00Z</dcterms:created>
  <dcterms:modified xsi:type="dcterms:W3CDTF">2022-12-07T21:14:00Z</dcterms:modified>
</cp:coreProperties>
</file>